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1995"/>
        <w:gridCol w:w="2147"/>
        <w:gridCol w:w="1795"/>
        <w:gridCol w:w="2310"/>
        <w:gridCol w:w="1119"/>
        <w:gridCol w:w="3227"/>
        <w:gridCol w:w="1365"/>
      </w:tblGrid>
      <w:tr w:rsidR="009A1E78" w:rsidRPr="009A1E78" w14:paraId="42025119" w14:textId="77777777" w:rsidTr="009A1E78">
        <w:trPr>
          <w:trHeight w:val="278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6A4F0" w14:textId="7A62FB1E" w:rsidR="009A1E78" w:rsidRPr="009A1E78" w:rsidRDefault="009A1E78" w:rsidP="009A1E7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bookmarkStart w:id="0" w:name="OLE_LINK42"/>
            <w:r w:rsidRPr="009A1E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</w:t>
            </w:r>
            <w:r w:rsidRPr="009A1E7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ultimedia Appendix </w:t>
            </w:r>
            <w:r w:rsidR="00BF5A1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5</w:t>
            </w:r>
            <w:r w:rsidRPr="009A1E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.</w:t>
            </w:r>
            <w:bookmarkEnd w:id="0"/>
            <w:r w:rsidRPr="009A1E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Intervention effects on</w:t>
            </w:r>
            <w:r w:rsidR="001A446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 behavioral outcomes</w:t>
            </w:r>
            <w:r w:rsidR="001745D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: Based on </w:t>
            </w:r>
            <w:r w:rsidR="001745D0" w:rsidRPr="001745D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complete-case analysis</w:t>
            </w:r>
          </w:p>
        </w:tc>
      </w:tr>
      <w:tr w:rsidR="009A1E78" w:rsidRPr="009A1E78" w14:paraId="1672C987" w14:textId="77777777" w:rsidTr="009A1E78">
        <w:trPr>
          <w:trHeight w:val="278"/>
        </w:trPr>
        <w:tc>
          <w:tcPr>
            <w:tcW w:w="71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DEE089E" w14:textId="77777777" w:rsidR="009A1E78" w:rsidRPr="009A1E78" w:rsidRDefault="009A1E78" w:rsidP="009A1E7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76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FCD7BC0" w14:textId="77777777" w:rsidR="009A1E78" w:rsidRPr="009A1E78" w:rsidRDefault="009A1E78" w:rsidP="009A1E7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ervention group</w:t>
            </w:r>
          </w:p>
        </w:tc>
        <w:tc>
          <w:tcPr>
            <w:tcW w:w="64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9115362" w14:textId="77777777" w:rsidR="009A1E78" w:rsidRPr="009A1E78" w:rsidRDefault="009A1E78" w:rsidP="009A1E7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ntrol group</w:t>
            </w:r>
          </w:p>
        </w:tc>
        <w:tc>
          <w:tcPr>
            <w:tcW w:w="12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B8C040" w14:textId="77777777" w:rsidR="009A1E78" w:rsidRPr="009A1E78" w:rsidRDefault="009A1E78" w:rsidP="009A1E7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te difference (RD) between group</w:t>
            </w:r>
          </w:p>
        </w:tc>
        <w:tc>
          <w:tcPr>
            <w:tcW w:w="16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B4356F" w14:textId="7EE6DDDE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dds ratio (OR) for intervention vs. control</w:t>
            </w:r>
          </w:p>
        </w:tc>
      </w:tr>
      <w:tr w:rsidR="009A1E78" w:rsidRPr="009A1E78" w14:paraId="6949487A" w14:textId="77777777" w:rsidTr="009A1E78">
        <w:trPr>
          <w:trHeight w:val="278"/>
        </w:trPr>
        <w:tc>
          <w:tcPr>
            <w:tcW w:w="71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AA1097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4B54D0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4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016EE0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0773E0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D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F50C73" w14:textId="5D7556A0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value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EB7AD6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R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D41C2A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value</w:t>
            </w:r>
          </w:p>
        </w:tc>
      </w:tr>
      <w:tr w:rsidR="009A1E78" w:rsidRPr="009A1E78" w14:paraId="4889A265" w14:textId="77777777" w:rsidTr="009A1E78">
        <w:trPr>
          <w:trHeight w:val="278"/>
        </w:trPr>
        <w:tc>
          <w:tcPr>
            <w:tcW w:w="14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A1D14" w14:textId="226C47BA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arental-assisting brushing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A51C5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FD3AD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856E9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AF1ED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FDD4C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9A1E78" w:rsidRPr="009A1E78" w14:paraId="404F2D57" w14:textId="77777777" w:rsidTr="009A1E78">
        <w:trPr>
          <w:trHeight w:val="27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7EB35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aselin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74D63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1/283 (14.5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08F7B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5/239 (14.6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D2439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1% (-2.5, 2.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35D93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940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99316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00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CA628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9A1E78" w:rsidRPr="009A1E78" w14:paraId="59F8895E" w14:textId="77777777" w:rsidTr="009A1E78">
        <w:trPr>
          <w:trHeight w:val="27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B3028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-month follow-up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3484B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2/283 (39.6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95650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9/239 (28.9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11893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0.5% (2.5, 18.5)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88D42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010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FC5E4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9 (1.06, 4.53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7760C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034</w:t>
            </w:r>
          </w:p>
        </w:tc>
      </w:tr>
      <w:tr w:rsidR="009A1E78" w:rsidRPr="009A1E78" w14:paraId="66ABA04A" w14:textId="77777777" w:rsidTr="009A1E78">
        <w:trPr>
          <w:trHeight w:val="27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AC147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-month follow-up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58A5F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6/283(41.0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A4695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5/239 (39.7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2CDCC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% (-6.5, 11.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DD4C3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59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82BE2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8 (0.58, 2.42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85E6E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651</w:t>
            </w:r>
          </w:p>
        </w:tc>
      </w:tr>
      <w:tr w:rsidR="009A1E78" w:rsidRPr="009A1E78" w14:paraId="7C7619BC" w14:textId="77777777" w:rsidTr="009A1E78">
        <w:trPr>
          <w:trHeight w:val="278"/>
        </w:trPr>
        <w:tc>
          <w:tcPr>
            <w:tcW w:w="14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B4A54" w14:textId="6675ED2D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ight feeding cessa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F3523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6312B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913F7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FC04C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10E15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9A1E78" w:rsidRPr="009A1E78" w14:paraId="3CE77D50" w14:textId="77777777" w:rsidTr="009A1E78">
        <w:trPr>
          <w:trHeight w:val="27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646E5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aselin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A93F0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/283 (30.7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A2260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7/239 (28.0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57B97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% (-0.2, 1.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32AF9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137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44122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00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3BBC6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9A1E78" w:rsidRPr="009A1E78" w14:paraId="1E0C6E46" w14:textId="77777777" w:rsidTr="009A1E78">
        <w:trPr>
          <w:trHeight w:val="27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F2C93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-month follow-up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DB3F5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0/283 (70.7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D8C74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1/239 (71.5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21ECC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0% (-0.0, 0.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45E16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790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A53FF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1 (0.37, 4.13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54DF5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623</w:t>
            </w:r>
          </w:p>
        </w:tc>
      </w:tr>
      <w:tr w:rsidR="009A1E78" w:rsidRPr="009A1E78" w14:paraId="76C95FAA" w14:textId="77777777" w:rsidTr="009A1E78">
        <w:trPr>
          <w:trHeight w:val="27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F24BB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-month follow-up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107B4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6/283 (86.9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16234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5/239 (85.8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12841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% (0.0, 0.0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20467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796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FC580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2 (0.55, 10.48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8906C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869</w:t>
            </w:r>
          </w:p>
        </w:tc>
      </w:tr>
      <w:tr w:rsidR="009A1E78" w:rsidRPr="009A1E78" w14:paraId="2DCBDE81" w14:textId="77777777" w:rsidTr="009A1E78">
        <w:trPr>
          <w:trHeight w:val="278"/>
        </w:trPr>
        <w:tc>
          <w:tcPr>
            <w:tcW w:w="14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FEA51" w14:textId="2E3A5365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ugar intake control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D228E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3889D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CBF81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BBB37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9F07E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9A1E78" w:rsidRPr="009A1E78" w14:paraId="7760B43A" w14:textId="77777777" w:rsidTr="009A1E78">
        <w:trPr>
          <w:trHeight w:val="27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3C559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aselin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68993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7/283 (76.7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8A69F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7/239 (78.2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CD502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7% (-9.9, 6.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4B737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676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5C52B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00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9FD21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9A1E78" w:rsidRPr="009A1E78" w14:paraId="5765AFD4" w14:textId="77777777" w:rsidTr="009A1E78">
        <w:trPr>
          <w:trHeight w:val="27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EFBB9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-month follow-up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BBC5B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8/283 (70.0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5A1DD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5/239 (73.2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F549C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4.0% (-13.4, 5.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D966C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409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09E73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1 (0.49, 1.71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B8D3A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772</w:t>
            </w:r>
          </w:p>
        </w:tc>
      </w:tr>
      <w:tr w:rsidR="009A1E78" w:rsidRPr="009A1E78" w14:paraId="5C8402CA" w14:textId="77777777" w:rsidTr="009A1E78">
        <w:trPr>
          <w:trHeight w:val="27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735F9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-month follow-up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E891E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5/283 (65.4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F20E2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0/239 (66.9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D67E6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2.0% (-12.4, 8.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7CEAC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707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0A0D0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2 (0.55, 1.89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5F6A6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952</w:t>
            </w:r>
          </w:p>
        </w:tc>
      </w:tr>
      <w:tr w:rsidR="009A1E78" w:rsidRPr="009A1E78" w14:paraId="4995586B" w14:textId="77777777" w:rsidTr="009A1E78">
        <w:trPr>
          <w:trHeight w:val="278"/>
        </w:trPr>
        <w:tc>
          <w:tcPr>
            <w:tcW w:w="148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F2C45" w14:textId="3CEBB05D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ental visit in past 6 moth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240AF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86FE2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92A1C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15B7F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00390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9A1E78" w:rsidRPr="009A1E78" w14:paraId="17063B0C" w14:textId="77777777" w:rsidTr="009A1E78">
        <w:trPr>
          <w:trHeight w:val="27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DE80D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aselin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BF2C4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/283 (2.5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D444F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/239 (1.7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280DC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% (-0.0, 0.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662FE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65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099C4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00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7D8D5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9A1E78" w:rsidRPr="009A1E78" w14:paraId="7A907C94" w14:textId="77777777" w:rsidTr="009A1E78">
        <w:trPr>
          <w:trHeight w:val="278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402C4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-month follow-up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AF703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/283 (10.6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317D0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/239 (4.6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56BB8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% (-0.2, 0.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22D8F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360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ABE3B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4 (0.31, 12.21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0E43B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480</w:t>
            </w:r>
          </w:p>
        </w:tc>
      </w:tr>
      <w:tr w:rsidR="009A1E78" w:rsidRPr="009A1E78" w14:paraId="2EC90536" w14:textId="77777777" w:rsidTr="009A1E78">
        <w:trPr>
          <w:trHeight w:val="278"/>
        </w:trPr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082F1B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-month follow-up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03E3AC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9/283 (10.2%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41EE30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/239 (4.6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5B83D4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% (-0.2, 0.6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DD0E12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372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7188E7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1" w:name="OLE_LINK70"/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1 (0.29, 11.38)</w:t>
            </w:r>
            <w:bookmarkEnd w:id="1"/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9DE0E1" w14:textId="77777777" w:rsidR="009A1E78" w:rsidRPr="009A1E78" w:rsidRDefault="009A1E78" w:rsidP="009A1E7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1E7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529</w:t>
            </w:r>
          </w:p>
        </w:tc>
      </w:tr>
    </w:tbl>
    <w:p w14:paraId="295CF8A4" w14:textId="77777777" w:rsidR="006C60A9" w:rsidRDefault="006C60A9">
      <w:pPr>
        <w:rPr>
          <w:rFonts w:hint="eastAsia"/>
        </w:rPr>
      </w:pPr>
    </w:p>
    <w:sectPr w:rsidR="006C60A9" w:rsidSect="009A1E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B63676" w14:textId="77777777" w:rsidR="00210F12" w:rsidRDefault="00210F12" w:rsidP="009A1E7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2BBC1AE" w14:textId="77777777" w:rsidR="00210F12" w:rsidRDefault="00210F12" w:rsidP="009A1E7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605EBA" w14:textId="77777777" w:rsidR="00210F12" w:rsidRDefault="00210F12" w:rsidP="009A1E7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F643942" w14:textId="77777777" w:rsidR="00210F12" w:rsidRDefault="00210F12" w:rsidP="009A1E7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80B"/>
    <w:rsid w:val="00132BCD"/>
    <w:rsid w:val="001745D0"/>
    <w:rsid w:val="001A446C"/>
    <w:rsid w:val="00210F12"/>
    <w:rsid w:val="00226382"/>
    <w:rsid w:val="004879B8"/>
    <w:rsid w:val="005E4B64"/>
    <w:rsid w:val="006C60A9"/>
    <w:rsid w:val="00833AD0"/>
    <w:rsid w:val="00870A4B"/>
    <w:rsid w:val="009A1E78"/>
    <w:rsid w:val="009C4C3C"/>
    <w:rsid w:val="00AE4C5A"/>
    <w:rsid w:val="00BA280B"/>
    <w:rsid w:val="00BB227C"/>
    <w:rsid w:val="00BF5A1D"/>
    <w:rsid w:val="00C741EC"/>
    <w:rsid w:val="00DB3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52C1AE"/>
  <w15:chartTrackingRefBased/>
  <w15:docId w15:val="{24A35478-0DF7-478F-9ED3-6EB7946AC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A280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28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28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280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280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280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280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280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280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280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28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28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280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280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A280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280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280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280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280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28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280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28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28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A28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280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A280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28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A280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280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A1E7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A1E7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A1E7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A1E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5</Words>
  <Characters>1218</Characters>
  <Application>Microsoft Office Word</Application>
  <DocSecurity>0</DocSecurity>
  <Lines>135</Lines>
  <Paragraphs>109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9833</dc:creator>
  <cp:keywords/>
  <dc:description/>
  <cp:lastModifiedBy>e9833</cp:lastModifiedBy>
  <cp:revision>10</cp:revision>
  <dcterms:created xsi:type="dcterms:W3CDTF">2025-11-06T07:43:00Z</dcterms:created>
  <dcterms:modified xsi:type="dcterms:W3CDTF">2025-12-08T08:29:00Z</dcterms:modified>
</cp:coreProperties>
</file>